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5C1" w:rsidRDefault="000465C1" w:rsidP="000465C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32E89">
        <w:rPr>
          <w:rFonts w:ascii="Times New Roman" w:hAnsi="Times New Roman" w:cs="Times New Roman"/>
          <w:b/>
          <w:sz w:val="24"/>
          <w:szCs w:val="24"/>
        </w:rPr>
        <w:t>Supplementary Table 1: Spatiotemporal</w:t>
      </w:r>
      <w:r>
        <w:rPr>
          <w:rFonts w:ascii="Times New Roman" w:hAnsi="Times New Roman" w:cs="Times New Roman"/>
          <w:b/>
          <w:sz w:val="24"/>
          <w:szCs w:val="24"/>
        </w:rPr>
        <w:t xml:space="preserve"> Change in the Incidence of Lassa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Fever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in Ondo Between 2017 and 2021 </w:t>
      </w:r>
    </w:p>
    <w:tbl>
      <w:tblPr>
        <w:tblW w:w="10244" w:type="dxa"/>
        <w:tblInd w:w="-289" w:type="dxa"/>
        <w:tblLook w:val="04A0" w:firstRow="1" w:lastRow="0" w:firstColumn="1" w:lastColumn="0" w:noHBand="0" w:noVBand="1"/>
      </w:tblPr>
      <w:tblGrid>
        <w:gridCol w:w="2109"/>
        <w:gridCol w:w="2160"/>
        <w:gridCol w:w="1003"/>
        <w:gridCol w:w="1003"/>
        <w:gridCol w:w="1003"/>
        <w:gridCol w:w="1003"/>
        <w:gridCol w:w="1003"/>
        <w:gridCol w:w="960"/>
      </w:tblGrid>
      <w:tr w:rsidR="000465C1" w:rsidTr="000465C1">
        <w:trPr>
          <w:trHeight w:val="300"/>
          <w:tblHeader/>
        </w:trPr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rd Na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GA Nam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F2017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F2018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F2019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F2020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F20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bor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jeb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jeb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hinogb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aipe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yer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pel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o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r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bor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ase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I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rd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rd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or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imogij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k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gbek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jagb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r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oa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elus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o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b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do 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elis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do 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uler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do 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j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do 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ilal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do 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itipup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itipup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digbo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digbo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iparag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digbo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eoluj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uj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eigbo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leoluj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uj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eigbo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eoluj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uj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eigbo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ko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es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edor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jare-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edor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ara-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edor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jare-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edor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aru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we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edor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uj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edor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pogu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ul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edor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ade-Atosi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anr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ale-Lemik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anr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alu-Ehinpet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anr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ale-Logboser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anr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e-Aro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is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dopet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wod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og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jom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hod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owo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og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bes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rth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ail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rth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i-Igob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rth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uabo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rth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rth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kes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yegunl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do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b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ba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walus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ungb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ak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a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a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a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ku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we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ep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rthea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65C1" w:rsidTr="000465C1">
        <w:trPr>
          <w:trHeight w:val="31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yome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ok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rtheas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5C1" w:rsidRDefault="000465C1" w:rsidP="000465C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0465C1" w:rsidRDefault="000465C1" w:rsidP="000465C1"/>
    <w:p w:rsidR="002B7654" w:rsidRDefault="002B7654"/>
    <w:p w:rsidR="000B1987" w:rsidRDefault="000B1987" w:rsidP="000B198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B1987" w:rsidRDefault="000B1987" w:rsidP="000B198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32E89">
        <w:rPr>
          <w:rFonts w:ascii="Times New Roman" w:hAnsi="Times New Roman" w:cs="Times New Roman"/>
          <w:b/>
          <w:sz w:val="24"/>
          <w:szCs w:val="24"/>
        </w:rPr>
        <w:t>Supplementary Table 2:</w:t>
      </w:r>
      <w:r>
        <w:rPr>
          <w:rFonts w:ascii="Times New Roman" w:hAnsi="Times New Roman" w:cs="Times New Roman"/>
          <w:b/>
          <w:sz w:val="24"/>
          <w:szCs w:val="24"/>
        </w:rPr>
        <w:t xml:space="preserve"> OLS, GWR, and MGWR Coefficients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54"/>
        <w:gridCol w:w="1285"/>
        <w:gridCol w:w="1406"/>
        <w:gridCol w:w="1350"/>
      </w:tblGrid>
      <w:tr w:rsidR="000B1987" w:rsidTr="00923810">
        <w:tc>
          <w:tcPr>
            <w:tcW w:w="2254" w:type="dxa"/>
          </w:tcPr>
          <w:p w:rsidR="000B1987" w:rsidRDefault="000B1987" w:rsidP="00923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285" w:type="dxa"/>
          </w:tcPr>
          <w:p w:rsidR="000B1987" w:rsidRDefault="000B1987" w:rsidP="00923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S</w:t>
            </w:r>
          </w:p>
        </w:tc>
        <w:tc>
          <w:tcPr>
            <w:tcW w:w="1406" w:type="dxa"/>
          </w:tcPr>
          <w:p w:rsidR="000B1987" w:rsidRDefault="000B1987" w:rsidP="00923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WR</w:t>
            </w:r>
          </w:p>
        </w:tc>
        <w:tc>
          <w:tcPr>
            <w:tcW w:w="1350" w:type="dxa"/>
          </w:tcPr>
          <w:p w:rsidR="000B1987" w:rsidRDefault="000B1987" w:rsidP="00923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WR</w:t>
            </w:r>
          </w:p>
        </w:tc>
      </w:tr>
      <w:tr w:rsidR="000B1987" w:rsidTr="00923810">
        <w:tc>
          <w:tcPr>
            <w:tcW w:w="2254" w:type="dxa"/>
          </w:tcPr>
          <w:p w:rsidR="000B1987" w:rsidRDefault="000B1987" w:rsidP="00923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quare</w:t>
            </w:r>
          </w:p>
        </w:tc>
        <w:tc>
          <w:tcPr>
            <w:tcW w:w="1285" w:type="dxa"/>
          </w:tcPr>
          <w:p w:rsidR="000B1987" w:rsidRDefault="000B1987" w:rsidP="00923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406" w:type="dxa"/>
          </w:tcPr>
          <w:p w:rsidR="000B1987" w:rsidRDefault="000B1987" w:rsidP="00923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22</w:t>
            </w:r>
          </w:p>
        </w:tc>
        <w:tc>
          <w:tcPr>
            <w:tcW w:w="1350" w:type="dxa"/>
          </w:tcPr>
          <w:p w:rsidR="000B1987" w:rsidRDefault="000B1987" w:rsidP="00923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79</w:t>
            </w:r>
          </w:p>
        </w:tc>
      </w:tr>
      <w:tr w:rsidR="000B1987" w:rsidTr="00923810">
        <w:tc>
          <w:tcPr>
            <w:tcW w:w="2254" w:type="dxa"/>
          </w:tcPr>
          <w:p w:rsidR="000B1987" w:rsidRDefault="000B1987" w:rsidP="00923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R-Square</w:t>
            </w:r>
          </w:p>
        </w:tc>
        <w:tc>
          <w:tcPr>
            <w:tcW w:w="1285" w:type="dxa"/>
          </w:tcPr>
          <w:p w:rsidR="000B1987" w:rsidRDefault="000B1987" w:rsidP="00923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406" w:type="dxa"/>
          </w:tcPr>
          <w:p w:rsidR="000B1987" w:rsidRDefault="000B1987" w:rsidP="00923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75</w:t>
            </w:r>
          </w:p>
        </w:tc>
        <w:tc>
          <w:tcPr>
            <w:tcW w:w="1350" w:type="dxa"/>
          </w:tcPr>
          <w:p w:rsidR="000B1987" w:rsidRDefault="000B1987" w:rsidP="00923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4</w:t>
            </w:r>
          </w:p>
        </w:tc>
      </w:tr>
      <w:tr w:rsidR="000B1987" w:rsidTr="00923810">
        <w:tc>
          <w:tcPr>
            <w:tcW w:w="2254" w:type="dxa"/>
          </w:tcPr>
          <w:p w:rsidR="000B1987" w:rsidRDefault="000B1987" w:rsidP="00923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285" w:type="dxa"/>
          </w:tcPr>
          <w:p w:rsidR="000B1987" w:rsidRDefault="000B1987" w:rsidP="00923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06" w:type="dxa"/>
          </w:tcPr>
          <w:p w:rsidR="000B1987" w:rsidRDefault="000B1987" w:rsidP="00923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.0002</w:t>
            </w:r>
          </w:p>
        </w:tc>
        <w:tc>
          <w:tcPr>
            <w:tcW w:w="1350" w:type="dxa"/>
          </w:tcPr>
          <w:p w:rsidR="000B1987" w:rsidRDefault="000B1987" w:rsidP="009238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.1737</w:t>
            </w:r>
          </w:p>
        </w:tc>
      </w:tr>
    </w:tbl>
    <w:p w:rsidR="000B1987" w:rsidRDefault="000B1987"/>
    <w:p w:rsidR="000B1987" w:rsidRDefault="000B1987"/>
    <w:p w:rsidR="000B1987" w:rsidRDefault="000B1987" w:rsidP="000B198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32E89">
        <w:rPr>
          <w:rFonts w:ascii="Times New Roman" w:hAnsi="Times New Roman" w:cs="Times New Roman"/>
          <w:b/>
          <w:sz w:val="24"/>
          <w:szCs w:val="24"/>
        </w:rPr>
        <w:t>Supplementary Table 3:</w:t>
      </w:r>
      <w:r>
        <w:rPr>
          <w:rFonts w:ascii="Times New Roman" w:hAnsi="Times New Roman" w:cs="Times New Roman"/>
          <w:b/>
          <w:sz w:val="24"/>
          <w:szCs w:val="24"/>
        </w:rPr>
        <w:t xml:space="preserve"> Model Diagnostics for GWR and MGWR </w:t>
      </w:r>
    </w:p>
    <w:tbl>
      <w:tblPr>
        <w:tblW w:w="5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0"/>
        <w:gridCol w:w="1116"/>
        <w:gridCol w:w="1116"/>
      </w:tblGrid>
      <w:tr w:rsidR="000B1987" w:rsidTr="00923810">
        <w:trPr>
          <w:trHeight w:val="290"/>
        </w:trPr>
        <w:tc>
          <w:tcPr>
            <w:tcW w:w="3480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WR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WR</w:t>
            </w:r>
          </w:p>
        </w:tc>
      </w:tr>
      <w:tr w:rsidR="000B1987" w:rsidTr="00923810">
        <w:trPr>
          <w:trHeight w:val="290"/>
        </w:trPr>
        <w:tc>
          <w:tcPr>
            <w:tcW w:w="3480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2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79</w:t>
            </w:r>
          </w:p>
        </w:tc>
      </w:tr>
      <w:tr w:rsidR="000B1987" w:rsidTr="00923810">
        <w:trPr>
          <w:trHeight w:val="290"/>
        </w:trPr>
        <w:tc>
          <w:tcPr>
            <w:tcW w:w="3480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7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54</w:t>
            </w:r>
          </w:p>
        </w:tc>
      </w:tr>
      <w:tr w:rsidR="000B1987" w:rsidTr="00923810">
        <w:trPr>
          <w:trHeight w:val="290"/>
        </w:trPr>
        <w:tc>
          <w:tcPr>
            <w:tcW w:w="3480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1.000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.1737</w:t>
            </w:r>
          </w:p>
        </w:tc>
      </w:tr>
      <w:tr w:rsidR="000B1987" w:rsidTr="00923810">
        <w:trPr>
          <w:trHeight w:val="290"/>
        </w:trPr>
        <w:tc>
          <w:tcPr>
            <w:tcW w:w="3480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-Squared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0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34</w:t>
            </w:r>
          </w:p>
        </w:tc>
      </w:tr>
      <w:tr w:rsidR="000B1987" w:rsidTr="00923810">
        <w:trPr>
          <w:trHeight w:val="290"/>
        </w:trPr>
        <w:tc>
          <w:tcPr>
            <w:tcW w:w="3480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-Squared ML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7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21</w:t>
            </w:r>
          </w:p>
        </w:tc>
      </w:tr>
      <w:tr w:rsidR="000B1987" w:rsidTr="00923810">
        <w:trPr>
          <w:trHeight w:val="290"/>
        </w:trPr>
        <w:tc>
          <w:tcPr>
            <w:tcW w:w="3480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ive Degrees of Freedom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20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0B1987" w:rsidRDefault="000B1987" w:rsidP="009238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8783</w:t>
            </w:r>
          </w:p>
        </w:tc>
      </w:tr>
    </w:tbl>
    <w:p w:rsidR="000B1987" w:rsidRDefault="000B1987" w:rsidP="000B1987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The Optimal GWR Bandwidth of 34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eighbour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was used (K nearest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eighbour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).</w:t>
      </w:r>
    </w:p>
    <w:p w:rsidR="000B1987" w:rsidRDefault="000B1987" w:rsidP="000B1987"/>
    <w:p w:rsidR="000B1987" w:rsidRDefault="000B1987"/>
    <w:sectPr w:rsidR="000B1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5C1"/>
    <w:rsid w:val="000465C1"/>
    <w:rsid w:val="000B1987"/>
    <w:rsid w:val="00117EE3"/>
    <w:rsid w:val="002B7654"/>
    <w:rsid w:val="00346635"/>
    <w:rsid w:val="00790E6B"/>
    <w:rsid w:val="00832E89"/>
    <w:rsid w:val="009D3009"/>
    <w:rsid w:val="00B4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0DB6F3-B012-4C8C-87E0-FCE532196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5C1"/>
    <w:rPr>
      <w:rFonts w:asciiTheme="minorHAnsi" w:hAnsiTheme="minorHAnsi" w:cstheme="minorBid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B1987"/>
    <w:pPr>
      <w:spacing w:after="0" w:line="240" w:lineRule="auto"/>
    </w:pPr>
    <w:rPr>
      <w:rFonts w:asciiTheme="minorHAnsi" w:hAnsiTheme="minorHAnsi" w:cstheme="minorBid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_Akinseye</dc:creator>
  <cp:keywords/>
  <dc:description/>
  <cp:lastModifiedBy>Victor_Akinseye</cp:lastModifiedBy>
  <cp:revision>2</cp:revision>
  <dcterms:created xsi:type="dcterms:W3CDTF">2023-09-15T10:10:00Z</dcterms:created>
  <dcterms:modified xsi:type="dcterms:W3CDTF">2023-09-15T15:48:00Z</dcterms:modified>
</cp:coreProperties>
</file>